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F6A88" w14:textId="77777777" w:rsidR="00EE101E" w:rsidRPr="00C455B6" w:rsidRDefault="00EE101E" w:rsidP="00EE101E">
      <w:pPr>
        <w:pStyle w:val="EndNoteBibliography"/>
        <w:spacing w:line="480" w:lineRule="auto"/>
        <w:rPr>
          <w:b/>
          <w:bCs/>
          <w:lang w:val="en-GB"/>
        </w:rPr>
      </w:pPr>
      <w:r w:rsidRPr="00C455B6">
        <w:rPr>
          <w:b/>
          <w:bCs/>
          <w:lang w:val="en-GB"/>
        </w:rPr>
        <w:t>Supplementary Material</w:t>
      </w:r>
    </w:p>
    <w:p w14:paraId="1136CEA2" w14:textId="77777777" w:rsidR="00EE101E" w:rsidRDefault="00EE101E" w:rsidP="00EE101E">
      <w:pPr>
        <w:pStyle w:val="EndNoteBibliography"/>
        <w:spacing w:line="480" w:lineRule="auto"/>
        <w:rPr>
          <w:lang w:val="en-GB"/>
        </w:rPr>
      </w:pPr>
    </w:p>
    <w:p w14:paraId="7EA1CD8D" w14:textId="77777777" w:rsidR="00EE101E" w:rsidRPr="00C455B6" w:rsidRDefault="00EE101E" w:rsidP="00EE101E">
      <w:pPr>
        <w:pStyle w:val="EndNoteBibliography"/>
        <w:spacing w:line="480" w:lineRule="auto"/>
        <w:rPr>
          <w:lang w:val="en-GB"/>
        </w:rPr>
      </w:pPr>
    </w:p>
    <w:p w14:paraId="20579CFA" w14:textId="77777777" w:rsidR="00EE101E" w:rsidRPr="00C455B6" w:rsidRDefault="00EE101E" w:rsidP="00EE101E">
      <w:pPr>
        <w:pStyle w:val="EndNoteBibliography"/>
        <w:spacing w:line="480" w:lineRule="auto"/>
        <w:rPr>
          <w:bCs/>
          <w:lang w:val="en-GB"/>
        </w:rPr>
      </w:pPr>
      <w:r w:rsidRPr="00C455B6">
        <w:rPr>
          <w:bCs/>
          <w:noProof/>
          <w:lang w:val="en-GB"/>
        </w:rPr>
        <w:drawing>
          <wp:inline distT="0" distB="0" distL="0" distR="0" wp14:anchorId="39A2750C" wp14:editId="287132E4">
            <wp:extent cx="5029200" cy="1816100"/>
            <wp:effectExtent l="0" t="0" r="0" b="0"/>
            <wp:docPr id="1834312089" name="Picture 5" descr="A collage of hands holding a plate with white roun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312089" name="Picture 5" descr="A collage of hands holding a plate with white round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DD4F2" w14:textId="77777777" w:rsidR="00EE101E" w:rsidRPr="00C455B6" w:rsidRDefault="00EE101E" w:rsidP="00EE101E">
      <w:pPr>
        <w:pStyle w:val="EndNoteBibliography"/>
        <w:spacing w:line="480" w:lineRule="auto"/>
        <w:rPr>
          <w:bCs/>
          <w:lang w:val="en-GB"/>
        </w:rPr>
      </w:pPr>
    </w:p>
    <w:p w14:paraId="654F359B" w14:textId="77777777" w:rsidR="00EE101E" w:rsidRPr="00C455B6" w:rsidRDefault="00EE101E" w:rsidP="00EE101E">
      <w:pPr>
        <w:pStyle w:val="EndNoteBibliography"/>
        <w:spacing w:line="480" w:lineRule="auto"/>
        <w:rPr>
          <w:lang w:val="en-GB"/>
        </w:rPr>
      </w:pPr>
      <w:r w:rsidRPr="00C455B6">
        <w:rPr>
          <w:b/>
          <w:bCs/>
          <w:lang w:val="en-GB"/>
        </w:rPr>
        <w:t>Figure S1. Preparation of agar units for the UDA procedure</w:t>
      </w:r>
      <w:r w:rsidRPr="00C455B6">
        <w:rPr>
          <w:lang w:val="en-GB"/>
        </w:rPr>
        <w:t>. (A) The formulation (see methods in the main text) was aliquoted into the wells of a sterile 96-well plate, then allowed to gel at room temperature. (B-C) The individual agar units were removed from the plate using a micro-spatula and stored at 4°C until further use, typically within 24h.</w:t>
      </w:r>
    </w:p>
    <w:p w14:paraId="2AC87884" w14:textId="77777777" w:rsidR="00EE101E" w:rsidRDefault="00EE101E" w:rsidP="00EE101E">
      <w:pPr>
        <w:pStyle w:val="EndNoteBibliography"/>
        <w:spacing w:line="480" w:lineRule="auto"/>
        <w:rPr>
          <w:bCs/>
          <w:lang w:val="en-GB"/>
        </w:rPr>
      </w:pPr>
    </w:p>
    <w:p w14:paraId="67C4276F" w14:textId="77777777" w:rsidR="00EE101E" w:rsidRPr="00C455B6" w:rsidRDefault="00EE101E" w:rsidP="00EE101E">
      <w:pPr>
        <w:spacing w:line="480" w:lineRule="auto"/>
        <w:rPr>
          <w:b/>
          <w:bCs/>
        </w:rPr>
      </w:pPr>
      <w:r w:rsidRPr="00C455B6">
        <w:rPr>
          <w:b/>
          <w:bCs/>
        </w:rPr>
        <w:t>Supplementary Videos</w:t>
      </w:r>
    </w:p>
    <w:p w14:paraId="6B29B21A" w14:textId="77777777" w:rsidR="00EE101E" w:rsidRPr="00C455B6" w:rsidRDefault="00EE101E" w:rsidP="00EE101E">
      <w:pPr>
        <w:spacing w:line="480" w:lineRule="auto"/>
        <w:jc w:val="both"/>
      </w:pPr>
      <w:r w:rsidRPr="00C455B6">
        <w:rPr>
          <w:b/>
          <w:bCs/>
        </w:rPr>
        <w:t>Video S1 - S6. UDA method on day 1 of administration</w:t>
      </w:r>
      <w:r w:rsidRPr="00C455B6">
        <w:t>. Mice were isolated, and one agar unit was placed on the inverted mouse house. The video recording started when the cage was inserted into the rack (under 5 seconds after placing the agar unit), and the recording ended when the agar unit was fully consumed.</w:t>
      </w:r>
    </w:p>
    <w:p w14:paraId="2FA60133" w14:textId="77777777" w:rsidR="00FF5021" w:rsidRDefault="00FF5021"/>
    <w:sectPr w:rsidR="00FF5021" w:rsidSect="009257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1E"/>
    <w:rsid w:val="0003080C"/>
    <w:rsid w:val="00030848"/>
    <w:rsid w:val="00035009"/>
    <w:rsid w:val="00042DAF"/>
    <w:rsid w:val="00071297"/>
    <w:rsid w:val="00071F5B"/>
    <w:rsid w:val="0007346C"/>
    <w:rsid w:val="000773F0"/>
    <w:rsid w:val="000906D7"/>
    <w:rsid w:val="000A0A7D"/>
    <w:rsid w:val="000A3D69"/>
    <w:rsid w:val="000B0849"/>
    <w:rsid w:val="000C1D92"/>
    <w:rsid w:val="000D2CC6"/>
    <w:rsid w:val="000E6591"/>
    <w:rsid w:val="000F60EC"/>
    <w:rsid w:val="00110E49"/>
    <w:rsid w:val="00161CB2"/>
    <w:rsid w:val="00197737"/>
    <w:rsid w:val="001B33AF"/>
    <w:rsid w:val="001B34D4"/>
    <w:rsid w:val="001B7F8B"/>
    <w:rsid w:val="001C1EA5"/>
    <w:rsid w:val="001C3B7B"/>
    <w:rsid w:val="001D329A"/>
    <w:rsid w:val="001F6CA1"/>
    <w:rsid w:val="00207DB1"/>
    <w:rsid w:val="00216512"/>
    <w:rsid w:val="00216A71"/>
    <w:rsid w:val="00227A7E"/>
    <w:rsid w:val="00236FD6"/>
    <w:rsid w:val="0025502D"/>
    <w:rsid w:val="0025558D"/>
    <w:rsid w:val="00260398"/>
    <w:rsid w:val="002714A5"/>
    <w:rsid w:val="00282761"/>
    <w:rsid w:val="00284CF4"/>
    <w:rsid w:val="002973C2"/>
    <w:rsid w:val="002A2704"/>
    <w:rsid w:val="002B133D"/>
    <w:rsid w:val="002B3806"/>
    <w:rsid w:val="002C0215"/>
    <w:rsid w:val="002C1E2B"/>
    <w:rsid w:val="002C6BD7"/>
    <w:rsid w:val="002D1A22"/>
    <w:rsid w:val="002E32C9"/>
    <w:rsid w:val="002E399D"/>
    <w:rsid w:val="002E616B"/>
    <w:rsid w:val="00310B6E"/>
    <w:rsid w:val="00322BB9"/>
    <w:rsid w:val="00322CFE"/>
    <w:rsid w:val="00330259"/>
    <w:rsid w:val="003520D2"/>
    <w:rsid w:val="0037063A"/>
    <w:rsid w:val="003771B4"/>
    <w:rsid w:val="00383559"/>
    <w:rsid w:val="00394DE5"/>
    <w:rsid w:val="003966B8"/>
    <w:rsid w:val="003D4CD8"/>
    <w:rsid w:val="0041509E"/>
    <w:rsid w:val="0043335D"/>
    <w:rsid w:val="00437FBB"/>
    <w:rsid w:val="004546E4"/>
    <w:rsid w:val="00457598"/>
    <w:rsid w:val="004652F2"/>
    <w:rsid w:val="00482241"/>
    <w:rsid w:val="004A7525"/>
    <w:rsid w:val="004A7775"/>
    <w:rsid w:val="004C7028"/>
    <w:rsid w:val="004D4CD5"/>
    <w:rsid w:val="004F1BC1"/>
    <w:rsid w:val="0052437D"/>
    <w:rsid w:val="00525B44"/>
    <w:rsid w:val="00536A52"/>
    <w:rsid w:val="0057571A"/>
    <w:rsid w:val="00591A98"/>
    <w:rsid w:val="005B14AC"/>
    <w:rsid w:val="005C053F"/>
    <w:rsid w:val="005D7341"/>
    <w:rsid w:val="005E2851"/>
    <w:rsid w:val="005F12A8"/>
    <w:rsid w:val="0060346F"/>
    <w:rsid w:val="006056F3"/>
    <w:rsid w:val="00621013"/>
    <w:rsid w:val="00625507"/>
    <w:rsid w:val="006630F2"/>
    <w:rsid w:val="006675CC"/>
    <w:rsid w:val="00675D6B"/>
    <w:rsid w:val="00682C06"/>
    <w:rsid w:val="006A51CD"/>
    <w:rsid w:val="006B3E44"/>
    <w:rsid w:val="006B7467"/>
    <w:rsid w:val="006C14B2"/>
    <w:rsid w:val="006C2384"/>
    <w:rsid w:val="006E192C"/>
    <w:rsid w:val="00733B38"/>
    <w:rsid w:val="00755231"/>
    <w:rsid w:val="00757E0D"/>
    <w:rsid w:val="00760326"/>
    <w:rsid w:val="00770107"/>
    <w:rsid w:val="0078664B"/>
    <w:rsid w:val="007B2F72"/>
    <w:rsid w:val="007B4399"/>
    <w:rsid w:val="007B449D"/>
    <w:rsid w:val="007E00EA"/>
    <w:rsid w:val="007F54FA"/>
    <w:rsid w:val="00813043"/>
    <w:rsid w:val="00813E64"/>
    <w:rsid w:val="00826C86"/>
    <w:rsid w:val="008352DD"/>
    <w:rsid w:val="0085547E"/>
    <w:rsid w:val="00861167"/>
    <w:rsid w:val="00883BB9"/>
    <w:rsid w:val="008A2524"/>
    <w:rsid w:val="008A5A9F"/>
    <w:rsid w:val="008B01D7"/>
    <w:rsid w:val="008C7BFA"/>
    <w:rsid w:val="008D406D"/>
    <w:rsid w:val="008F036B"/>
    <w:rsid w:val="008F06E9"/>
    <w:rsid w:val="008F4C0F"/>
    <w:rsid w:val="00916F99"/>
    <w:rsid w:val="00921D05"/>
    <w:rsid w:val="009257D1"/>
    <w:rsid w:val="0092725E"/>
    <w:rsid w:val="00930309"/>
    <w:rsid w:val="009330EF"/>
    <w:rsid w:val="009477CC"/>
    <w:rsid w:val="009658FF"/>
    <w:rsid w:val="00983DB3"/>
    <w:rsid w:val="009D02BF"/>
    <w:rsid w:val="009E0F75"/>
    <w:rsid w:val="009F3D4C"/>
    <w:rsid w:val="009F651C"/>
    <w:rsid w:val="00A01CA2"/>
    <w:rsid w:val="00A26DA1"/>
    <w:rsid w:val="00A32571"/>
    <w:rsid w:val="00A44412"/>
    <w:rsid w:val="00A6000D"/>
    <w:rsid w:val="00A87119"/>
    <w:rsid w:val="00A91CB9"/>
    <w:rsid w:val="00A9441F"/>
    <w:rsid w:val="00AA0C06"/>
    <w:rsid w:val="00AA1628"/>
    <w:rsid w:val="00AA21B3"/>
    <w:rsid w:val="00AC0BB4"/>
    <w:rsid w:val="00AE353A"/>
    <w:rsid w:val="00AF36FC"/>
    <w:rsid w:val="00AF784C"/>
    <w:rsid w:val="00B0370C"/>
    <w:rsid w:val="00B03ED8"/>
    <w:rsid w:val="00B058F1"/>
    <w:rsid w:val="00B05AED"/>
    <w:rsid w:val="00B07527"/>
    <w:rsid w:val="00B17A70"/>
    <w:rsid w:val="00B2095E"/>
    <w:rsid w:val="00B254F2"/>
    <w:rsid w:val="00B2648F"/>
    <w:rsid w:val="00B32BF6"/>
    <w:rsid w:val="00B83B28"/>
    <w:rsid w:val="00B865CB"/>
    <w:rsid w:val="00B872BA"/>
    <w:rsid w:val="00BB2307"/>
    <w:rsid w:val="00BB4593"/>
    <w:rsid w:val="00BC13C0"/>
    <w:rsid w:val="00BE300E"/>
    <w:rsid w:val="00C02713"/>
    <w:rsid w:val="00C11DC6"/>
    <w:rsid w:val="00C176AE"/>
    <w:rsid w:val="00C2061F"/>
    <w:rsid w:val="00C51E77"/>
    <w:rsid w:val="00C565D2"/>
    <w:rsid w:val="00C5699B"/>
    <w:rsid w:val="00C63074"/>
    <w:rsid w:val="00CA1809"/>
    <w:rsid w:val="00CA2CC1"/>
    <w:rsid w:val="00CA7671"/>
    <w:rsid w:val="00CB4226"/>
    <w:rsid w:val="00CC140C"/>
    <w:rsid w:val="00CD35A5"/>
    <w:rsid w:val="00CE6E95"/>
    <w:rsid w:val="00D15F70"/>
    <w:rsid w:val="00D36899"/>
    <w:rsid w:val="00D36E37"/>
    <w:rsid w:val="00D61C30"/>
    <w:rsid w:val="00D73E3D"/>
    <w:rsid w:val="00D83B18"/>
    <w:rsid w:val="00DD1602"/>
    <w:rsid w:val="00DE0870"/>
    <w:rsid w:val="00DE3F3A"/>
    <w:rsid w:val="00E01D4A"/>
    <w:rsid w:val="00E06F90"/>
    <w:rsid w:val="00E07F59"/>
    <w:rsid w:val="00E26AE1"/>
    <w:rsid w:val="00E4102E"/>
    <w:rsid w:val="00E43D10"/>
    <w:rsid w:val="00E55C28"/>
    <w:rsid w:val="00E56237"/>
    <w:rsid w:val="00EA259A"/>
    <w:rsid w:val="00EA4A44"/>
    <w:rsid w:val="00EA55AC"/>
    <w:rsid w:val="00EA7452"/>
    <w:rsid w:val="00ED0134"/>
    <w:rsid w:val="00EE101E"/>
    <w:rsid w:val="00EF10BA"/>
    <w:rsid w:val="00EF2809"/>
    <w:rsid w:val="00EF3823"/>
    <w:rsid w:val="00F06038"/>
    <w:rsid w:val="00F21288"/>
    <w:rsid w:val="00F232A0"/>
    <w:rsid w:val="00F30915"/>
    <w:rsid w:val="00F31CBE"/>
    <w:rsid w:val="00F47044"/>
    <w:rsid w:val="00F60FB7"/>
    <w:rsid w:val="00F971D0"/>
    <w:rsid w:val="00FA1795"/>
    <w:rsid w:val="00FC315A"/>
    <w:rsid w:val="00FD21F1"/>
    <w:rsid w:val="00FE55B9"/>
    <w:rsid w:val="00FF2FD5"/>
    <w:rsid w:val="00FF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F4979"/>
  <w15:chartTrackingRefBased/>
  <w15:docId w15:val="{05752533-6515-364B-83F9-C94AAAED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1E"/>
  </w:style>
  <w:style w:type="paragraph" w:styleId="Heading1">
    <w:name w:val="heading 1"/>
    <w:basedOn w:val="Normal"/>
    <w:next w:val="Normal"/>
    <w:link w:val="Heading1Char"/>
    <w:uiPriority w:val="9"/>
    <w:qFormat/>
    <w:rsid w:val="00EE1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0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0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0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0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0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0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0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0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0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01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E101E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01E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ndres Aguilar Pena</dc:creator>
  <cp:keywords/>
  <dc:description/>
  <cp:lastModifiedBy>Claudio Andres Aguilar Pena</cp:lastModifiedBy>
  <cp:revision>1</cp:revision>
  <dcterms:created xsi:type="dcterms:W3CDTF">2026-02-25T14:03:00Z</dcterms:created>
  <dcterms:modified xsi:type="dcterms:W3CDTF">2026-02-25T14:03:00Z</dcterms:modified>
</cp:coreProperties>
</file>